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-5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10"/>
        <w:gridCol w:w="4249"/>
      </w:tblGrid>
      <w:tr w:rsidR="00E460D1" w:rsidRPr="008477B6" w14:paraId="28130A53" w14:textId="77777777" w:rsidTr="00343A64">
        <w:trPr>
          <w:trHeight w:val="350"/>
          <w:jc w:val="center"/>
        </w:trPr>
        <w:tc>
          <w:tcPr>
            <w:tcW w:w="88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1C018" w14:textId="728763D0" w:rsidR="00E460D1" w:rsidRPr="008477B6" w:rsidRDefault="003D7C43" w:rsidP="00557C4E">
            <w:pPr>
              <w:pStyle w:val="Heading3"/>
            </w:pPr>
            <w:r>
              <w:br w:type="page"/>
              <w:t>Table S7</w:t>
            </w:r>
            <w:r w:rsidR="00E460D1" w:rsidRPr="008477B6">
              <w:t xml:space="preserve">: </w:t>
            </w:r>
            <w:r w:rsidR="00E460D1">
              <w:t>Oligonucleotides used for</w:t>
            </w:r>
            <w:r w:rsidR="00E460D1" w:rsidRPr="008477B6">
              <w:t xml:space="preserve"> </w:t>
            </w:r>
            <w:r w:rsidR="00E460D1" w:rsidRPr="008477B6">
              <w:rPr>
                <w:i/>
              </w:rPr>
              <w:t xml:space="preserve">abcf-3 </w:t>
            </w:r>
            <w:r w:rsidR="00E460D1" w:rsidRPr="008477B6">
              <w:t>FISH probe</w:t>
            </w:r>
          </w:p>
        </w:tc>
      </w:tr>
      <w:tr w:rsidR="00E460D1" w:rsidRPr="008477B6" w14:paraId="12D5B383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CF11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ccaggaattgcttcaacat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7B2DE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tctcttcgtatctgacatc</w:t>
            </w:r>
          </w:p>
        </w:tc>
      </w:tr>
      <w:tr w:rsidR="00E460D1" w:rsidRPr="008477B6" w14:paraId="388B1545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594B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ttggaagtgtgggaaaagtg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6EA2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cgtcttttccctatcaaga</w:t>
            </w:r>
          </w:p>
        </w:tc>
      </w:tr>
      <w:tr w:rsidR="00E460D1" w:rsidRPr="008477B6" w14:paraId="5BD80134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B86E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tgatctcatcggaattctc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2EED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gcgtcattgatattgtcct</w:t>
            </w:r>
          </w:p>
        </w:tc>
      </w:tr>
      <w:tr w:rsidR="00E460D1" w:rsidRPr="008477B6" w14:paraId="6742CC98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1032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cggcatccataacttcatct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FBA5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ctcgtcattccatttggtt</w:t>
            </w:r>
          </w:p>
        </w:tc>
      </w:tr>
      <w:tr w:rsidR="00E460D1" w:rsidRPr="008477B6" w14:paraId="1D8C5412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D364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aagcttgaagatgttcacc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D5395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agagcttccatttcgatgt</w:t>
            </w:r>
          </w:p>
        </w:tc>
      </w:tr>
      <w:tr w:rsidR="00E460D1" w:rsidRPr="008477B6" w14:paraId="0D20E204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0152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caacctcgcaaagattttcc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964E8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ataaagaagggaagaagccc</w:t>
            </w:r>
          </w:p>
        </w:tc>
      </w:tr>
      <w:tr w:rsidR="00E460D1" w:rsidRPr="008477B6" w14:paraId="136FD29D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5CBD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ccgtgaagtagtttcagaag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19BB9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aactcctttgttggacgctt</w:t>
            </w:r>
          </w:p>
        </w:tc>
      </w:tr>
      <w:tr w:rsidR="00E460D1" w:rsidRPr="008477B6" w14:paraId="58717C10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92AC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atagcctttggaaggttgt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AAED1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atctggcttcacgaatagag</w:t>
            </w:r>
          </w:p>
        </w:tc>
      </w:tr>
      <w:tr w:rsidR="00E460D1" w:rsidRPr="008477B6" w14:paraId="6EF33B99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607C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tcgtagttgcttcctgttgt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F3362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ttagtcggttcgtcaagcaa</w:t>
            </w:r>
          </w:p>
        </w:tc>
      </w:tr>
      <w:tr w:rsidR="00E460D1" w:rsidRPr="008477B6" w14:paraId="18E5945D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464F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tgtcaacagtttgctcgaga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00390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taaaccgctctcatgtccaa</w:t>
            </w:r>
          </w:p>
        </w:tc>
      </w:tr>
      <w:tr w:rsidR="00E460D1" w:rsidRPr="008477B6" w14:paraId="2FE4BA4E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80BD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cagatgctttgaagagcttc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9B0A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ttgcaaatgtccttccaacc</w:t>
            </w:r>
          </w:p>
        </w:tc>
      </w:tr>
      <w:tr w:rsidR="00E460D1" w:rsidRPr="008477B6" w14:paraId="01F09E4D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1CD9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gtagttggagtatctcttg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B9ADB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cgtcaaaatagttccttccc</w:t>
            </w:r>
          </w:p>
        </w:tc>
      </w:tr>
      <w:tr w:rsidR="00E460D1" w:rsidRPr="008477B6" w14:paraId="057DD806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A22E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gccttagcaagtttcttct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66A7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gaatttacggtcgtgagaa</w:t>
            </w:r>
          </w:p>
        </w:tc>
      </w:tr>
      <w:tr w:rsidR="00E460D1" w:rsidRPr="008477B6" w14:paraId="610FBA7B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0DB9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tcttcttccgttcaacaggt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C427E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caatgtccgtgcaaatttcg</w:t>
            </w:r>
          </w:p>
        </w:tc>
      </w:tr>
      <w:tr w:rsidR="00E460D1" w:rsidRPr="008477B6" w14:paraId="6425CCD8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F14D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ttgctgatggctcattctt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2F10A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aatcgtctggtgtgcaaatg</w:t>
            </w:r>
          </w:p>
        </w:tc>
      </w:tr>
      <w:tr w:rsidR="00E460D1" w:rsidRPr="008477B6" w14:paraId="20C11E9F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6DDC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tatcctttgagttggctcca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36045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cgtcaacttttccttcatcg</w:t>
            </w:r>
          </w:p>
        </w:tc>
      </w:tr>
      <w:tr w:rsidR="00E460D1" w:rsidRPr="008477B6" w14:paraId="5679F905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6E70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agaagttgtttcgtaccga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98CC4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attcgtattctctctgctg</w:t>
            </w:r>
          </w:p>
        </w:tc>
      </w:tr>
      <w:tr w:rsidR="00E460D1" w:rsidRPr="008477B6" w14:paraId="719410FA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3090A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aaatgccattgtgacatcgg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E7E67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tatgctgtctcaattgctg</w:t>
            </w:r>
          </w:p>
        </w:tc>
      </w:tr>
      <w:tr w:rsidR="00E460D1" w:rsidRPr="008477B6" w14:paraId="31412C6D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45AC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ccaaccaatccatatcgtct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9C541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gagctcttttagcgttgta</w:t>
            </w:r>
          </w:p>
        </w:tc>
      </w:tr>
      <w:tr w:rsidR="00E460D1" w:rsidRPr="008477B6" w14:paraId="2A76409D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14F6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cgtttttccgattccgtttc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E028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caggaagaagaacaggcaat</w:t>
            </w:r>
          </w:p>
        </w:tc>
      </w:tr>
      <w:tr w:rsidR="00E460D1" w:rsidRPr="008477B6" w14:paraId="5B9E03C2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97F6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atcttcaactgttggcttg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77270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cgcattctgggaatttgaag</w:t>
            </w:r>
          </w:p>
        </w:tc>
      </w:tr>
      <w:tr w:rsidR="00E460D1" w:rsidRPr="008477B6" w14:paraId="3F714A83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17D8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acagcattgaaatacctgcg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6A8AA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ggagaactggattactgaga</w:t>
            </w:r>
          </w:p>
        </w:tc>
      </w:tr>
      <w:tr w:rsidR="00E460D1" w:rsidRPr="008477B6" w14:paraId="5E171F6E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6BBD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lastRenderedPageBreak/>
              <w:t>atctccttccacttcctgtt</w:t>
            </w:r>
          </w:p>
        </w:tc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61DEE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acggaaggatacttcatcga</w:t>
            </w:r>
          </w:p>
        </w:tc>
      </w:tr>
      <w:tr w:rsidR="00E460D1" w:rsidRPr="008477B6" w14:paraId="4DE5E110" w14:textId="77777777" w:rsidTr="00343A64">
        <w:trPr>
          <w:jc w:val="center"/>
        </w:trPr>
        <w:tc>
          <w:tcPr>
            <w:tcW w:w="4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DB56C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cagcatccaaaacgagtgta</w:t>
            </w:r>
          </w:p>
        </w:tc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5D0BD" w14:textId="77777777" w:rsidR="00E460D1" w:rsidRPr="008477B6" w:rsidRDefault="00E460D1" w:rsidP="00343A64">
            <w:pPr>
              <w:spacing w:after="0" w:line="480" w:lineRule="auto"/>
              <w:rPr>
                <w:rFonts w:ascii="Times New Roman" w:hAnsi="Times New Roman" w:cs="Times New Roman"/>
                <w:caps/>
                <w:lang w:bidi="x-none"/>
              </w:rPr>
            </w:pPr>
            <w:r w:rsidRPr="008477B6">
              <w:rPr>
                <w:rFonts w:ascii="Times New Roman" w:hAnsi="Times New Roman" w:cs="Times New Roman"/>
              </w:rPr>
              <w:t>cggaaaagatagggagaatc</w:t>
            </w:r>
          </w:p>
        </w:tc>
      </w:tr>
    </w:tbl>
    <w:p w14:paraId="7DE6CD0C" w14:textId="77777777" w:rsidR="00BA235C" w:rsidRDefault="00BA235C">
      <w:bookmarkStart w:id="0" w:name="_GoBack"/>
      <w:bookmarkEnd w:id="0"/>
    </w:p>
    <w:sectPr w:rsidR="00BA235C" w:rsidSect="00E460D1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CF85E2" w14:textId="77777777" w:rsidR="00BA0AB2" w:rsidRDefault="00BA0AB2">
      <w:pPr>
        <w:spacing w:after="0"/>
      </w:pPr>
      <w:r>
        <w:separator/>
      </w:r>
    </w:p>
  </w:endnote>
  <w:endnote w:type="continuationSeparator" w:id="0">
    <w:p w14:paraId="143A02DE" w14:textId="77777777" w:rsidR="00BA0AB2" w:rsidRDefault="00BA0AB2">
      <w:pPr>
        <w:spacing w:after="0"/>
      </w:pPr>
      <w:r>
        <w:continuationSeparator/>
      </w:r>
    </w:p>
  </w:endnote>
  <w:endnote w:type="continuationNotice" w:id="1">
    <w:p w14:paraId="56F67686" w14:textId="77777777" w:rsidR="00BA0AB2" w:rsidRDefault="00BA0AB2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A50121" w14:textId="77777777" w:rsidR="004307EA" w:rsidRDefault="004307EA" w:rsidP="00343A6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2946A5" w14:textId="77777777" w:rsidR="004307EA" w:rsidRDefault="004307E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EEBFD0" w14:textId="77777777" w:rsidR="004307EA" w:rsidRPr="00250962" w:rsidRDefault="004307EA" w:rsidP="00343A64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250962">
      <w:rPr>
        <w:rStyle w:val="PageNumber"/>
        <w:rFonts w:ascii="Times New Roman" w:hAnsi="Times New Roman" w:cs="Times New Roman"/>
      </w:rPr>
      <w:fldChar w:fldCharType="begin"/>
    </w:r>
    <w:r w:rsidRPr="00250962">
      <w:rPr>
        <w:rStyle w:val="PageNumber"/>
        <w:rFonts w:ascii="Times New Roman" w:hAnsi="Times New Roman" w:cs="Times New Roman"/>
      </w:rPr>
      <w:instrText xml:space="preserve">PAGE  </w:instrText>
    </w:r>
    <w:r w:rsidRPr="00250962">
      <w:rPr>
        <w:rStyle w:val="PageNumber"/>
        <w:rFonts w:ascii="Times New Roman" w:hAnsi="Times New Roman" w:cs="Times New Roman"/>
      </w:rPr>
      <w:fldChar w:fldCharType="separate"/>
    </w:r>
    <w:r w:rsidR="00637FC9">
      <w:rPr>
        <w:rStyle w:val="PageNumber"/>
        <w:rFonts w:ascii="Times New Roman" w:hAnsi="Times New Roman" w:cs="Times New Roman"/>
        <w:noProof/>
      </w:rPr>
      <w:t>1</w:t>
    </w:r>
    <w:r w:rsidRPr="00250962">
      <w:rPr>
        <w:rStyle w:val="PageNumber"/>
        <w:rFonts w:ascii="Times New Roman" w:hAnsi="Times New Roman" w:cs="Times New Roman"/>
      </w:rPr>
      <w:fldChar w:fldCharType="end"/>
    </w:r>
  </w:p>
  <w:p w14:paraId="61415871" w14:textId="77777777" w:rsidR="004307EA" w:rsidRDefault="004307E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629A6C" w14:textId="77777777" w:rsidR="00BA0AB2" w:rsidRDefault="00BA0AB2">
      <w:pPr>
        <w:spacing w:after="0"/>
      </w:pPr>
      <w:r>
        <w:separator/>
      </w:r>
    </w:p>
  </w:footnote>
  <w:footnote w:type="continuationSeparator" w:id="0">
    <w:p w14:paraId="5D197F81" w14:textId="77777777" w:rsidR="00BA0AB2" w:rsidRDefault="00BA0AB2">
      <w:pPr>
        <w:spacing w:after="0"/>
      </w:pPr>
      <w:r>
        <w:continuationSeparator/>
      </w:r>
    </w:p>
  </w:footnote>
  <w:footnote w:type="continuationNotice" w:id="1">
    <w:p w14:paraId="2E687123" w14:textId="77777777" w:rsidR="00BA0AB2" w:rsidRDefault="00BA0AB2">
      <w:pPr>
        <w:spacing w:after="0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253B0" w14:textId="77777777" w:rsidR="00BA0AB2" w:rsidRDefault="00BA0A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0D1"/>
    <w:rsid w:val="000F2188"/>
    <w:rsid w:val="0015401B"/>
    <w:rsid w:val="001D7605"/>
    <w:rsid w:val="00221AC2"/>
    <w:rsid w:val="00257310"/>
    <w:rsid w:val="002F6710"/>
    <w:rsid w:val="00313311"/>
    <w:rsid w:val="00343A64"/>
    <w:rsid w:val="003445D8"/>
    <w:rsid w:val="003D7C43"/>
    <w:rsid w:val="004307EA"/>
    <w:rsid w:val="00483D6E"/>
    <w:rsid w:val="004A7217"/>
    <w:rsid w:val="005147F6"/>
    <w:rsid w:val="00524E05"/>
    <w:rsid w:val="00557C4E"/>
    <w:rsid w:val="005B560F"/>
    <w:rsid w:val="006262E5"/>
    <w:rsid w:val="00637FC9"/>
    <w:rsid w:val="00840D26"/>
    <w:rsid w:val="008E0A87"/>
    <w:rsid w:val="009D5CBC"/>
    <w:rsid w:val="009F18A9"/>
    <w:rsid w:val="00B46798"/>
    <w:rsid w:val="00B80F40"/>
    <w:rsid w:val="00B8267E"/>
    <w:rsid w:val="00BA0AB2"/>
    <w:rsid w:val="00BA235C"/>
    <w:rsid w:val="00BB3A2F"/>
    <w:rsid w:val="00BD1D24"/>
    <w:rsid w:val="00C03BFA"/>
    <w:rsid w:val="00CE507B"/>
    <w:rsid w:val="00D23E3E"/>
    <w:rsid w:val="00D63813"/>
    <w:rsid w:val="00DA2996"/>
    <w:rsid w:val="00E2572C"/>
    <w:rsid w:val="00E460D1"/>
    <w:rsid w:val="00EE59E5"/>
    <w:rsid w:val="00EF6489"/>
    <w:rsid w:val="00F12936"/>
    <w:rsid w:val="00F12DBA"/>
    <w:rsid w:val="00F5007E"/>
    <w:rsid w:val="00F94EE6"/>
    <w:rsid w:val="00FA2A95"/>
    <w:rsid w:val="00FF3F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48CA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0D1"/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57C4E"/>
    <w:pPr>
      <w:spacing w:after="0" w:line="480" w:lineRule="auto"/>
      <w:outlineLvl w:val="2"/>
    </w:pPr>
    <w:rPr>
      <w:rFonts w:ascii="Times New Roman" w:eastAsia="Times New Roman" w:hAnsi="Times New Roman" w:cs="Times New Roman"/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7C4E"/>
    <w:rPr>
      <w:rFonts w:ascii="Times New Roman" w:eastAsia="Times New Roman" w:hAnsi="Times New Roman" w:cs="Times New Roman"/>
      <w:b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460D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460D1"/>
  </w:style>
  <w:style w:type="table" w:styleId="TableGrid">
    <w:name w:val="Table Grid"/>
    <w:basedOn w:val="TableNormal"/>
    <w:uiPriority w:val="59"/>
    <w:rsid w:val="00E460D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460D1"/>
  </w:style>
  <w:style w:type="character" w:styleId="Emphasis">
    <w:name w:val="Emphasis"/>
    <w:basedOn w:val="DefaultParagraphFont"/>
    <w:uiPriority w:val="20"/>
    <w:qFormat/>
    <w:rsid w:val="00E460D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A0AB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A0AB2"/>
  </w:style>
  <w:style w:type="paragraph" w:styleId="BalloonText">
    <w:name w:val="Balloon Text"/>
    <w:basedOn w:val="Normal"/>
    <w:link w:val="BalloonTextChar"/>
    <w:uiPriority w:val="99"/>
    <w:semiHidden/>
    <w:unhideWhenUsed/>
    <w:rsid w:val="00BA0AB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A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0D1"/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57C4E"/>
    <w:pPr>
      <w:spacing w:after="0" w:line="480" w:lineRule="auto"/>
      <w:outlineLvl w:val="2"/>
    </w:pPr>
    <w:rPr>
      <w:rFonts w:ascii="Times New Roman" w:eastAsia="Times New Roman" w:hAnsi="Times New Roman" w:cs="Times New Roman"/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7C4E"/>
    <w:rPr>
      <w:rFonts w:ascii="Times New Roman" w:eastAsia="Times New Roman" w:hAnsi="Times New Roman" w:cs="Times New Roman"/>
      <w:b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460D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460D1"/>
  </w:style>
  <w:style w:type="table" w:styleId="TableGrid">
    <w:name w:val="Table Grid"/>
    <w:basedOn w:val="TableNormal"/>
    <w:uiPriority w:val="59"/>
    <w:rsid w:val="00E460D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460D1"/>
  </w:style>
  <w:style w:type="character" w:styleId="Emphasis">
    <w:name w:val="Emphasis"/>
    <w:basedOn w:val="DefaultParagraphFont"/>
    <w:uiPriority w:val="20"/>
    <w:qFormat/>
    <w:rsid w:val="00E460D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A0AB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A0AB2"/>
  </w:style>
  <w:style w:type="paragraph" w:styleId="BalloonText">
    <w:name w:val="Balloon Text"/>
    <w:basedOn w:val="Normal"/>
    <w:link w:val="BalloonTextChar"/>
    <w:uiPriority w:val="99"/>
    <w:semiHidden/>
    <w:unhideWhenUsed/>
    <w:rsid w:val="00BA0AB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A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59B5F3-87D0-5A46-A257-7799A8668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7</Characters>
  <Application>Microsoft Macintosh Word</Application>
  <DocSecurity>0</DocSecurity>
  <Lines>7</Lines>
  <Paragraphs>2</Paragraphs>
  <ScaleCrop>false</ScaleCrop>
  <Company>MIT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Hirose</dc:creator>
  <cp:keywords/>
  <dc:description/>
  <cp:lastModifiedBy>Takashi Hirose</cp:lastModifiedBy>
  <cp:revision>3</cp:revision>
  <dcterms:created xsi:type="dcterms:W3CDTF">2014-05-09T18:25:00Z</dcterms:created>
  <dcterms:modified xsi:type="dcterms:W3CDTF">2014-05-09T18:25:00Z</dcterms:modified>
</cp:coreProperties>
</file>